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53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088"/>
        <w:gridCol w:w="2088"/>
        <w:gridCol w:w="2088"/>
        <w:gridCol w:w="2089"/>
      </w:tblGrid>
      <w:tr>
        <w:trPr>
          <w:trHeight w:val="288" w:hRule="atLeast"/>
        </w:trPr>
        <w:tc>
          <w:tcPr>
            <w:tcW w:w="8353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lang w:bidi="ar"/>
              </w:rPr>
              <w:t>Table S1: Clinicopathologic characteristics of the patients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lang w:bidi="ar"/>
              </w:rPr>
              <w:t>(total).</w:t>
            </w:r>
          </w:p>
        </w:tc>
      </w:tr>
      <w:tr>
        <w:trPr>
          <w:trHeight w:val="288" w:hRule="atLeast"/>
        </w:trPr>
        <w:tc>
          <w:tcPr>
            <w:tcW w:w="2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Category</w:t>
            </w:r>
          </w:p>
        </w:tc>
        <w:tc>
          <w:tcPr>
            <w:tcW w:w="2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Training cohort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(without surgery)</w:t>
            </w:r>
          </w:p>
        </w:tc>
        <w:tc>
          <w:tcPr>
            <w:tcW w:w="2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Test cohort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(with surgery)</w:t>
            </w:r>
          </w:p>
        </w:tc>
        <w:tc>
          <w:tcPr>
            <w:tcW w:w="2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N=90</w:t>
            </w:r>
          </w:p>
        </w:tc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N=45</w:t>
            </w:r>
          </w:p>
        </w:tc>
        <w:tc>
          <w:tcPr>
            <w:tcW w:w="2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2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Age (mean (SD))</w:t>
            </w:r>
          </w:p>
        </w:tc>
        <w:tc>
          <w:tcPr>
            <w:tcW w:w="2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3.856 (11.414)</w:t>
            </w:r>
          </w:p>
        </w:tc>
        <w:tc>
          <w:tcPr>
            <w:tcW w:w="2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4.956 (10.445)</w:t>
            </w:r>
          </w:p>
        </w:tc>
        <w:tc>
          <w:tcPr>
            <w:tcW w:w="2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5883</w:t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BMI (mean (SD)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2.310 (3.100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1.867 (3.761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678</w:t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Sex (%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0.2937</w:t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Male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56 (62.22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23 (51.11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Female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34 (37.78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22 (48.89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Pathology (%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7581</w:t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Well-moderately differentiated adenocarcinoma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 (4.44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 (2.22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Poorly differentiated adenocarcinoma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8 (75.56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6 (80.00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Signet-ring cell carcinoma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 (20.00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 (17.78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Tumor site (%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0.0633</w:t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Upper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 (16.67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 (6.67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Middle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9 (32.22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 (51.11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Lower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6 (51.11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 (42.22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cT (%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587</w:t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T3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 (10.00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 (11.11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T4a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0 (77.78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4 (75.56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T4b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 (12.22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 (13.33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cN (%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N0-1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 (13.33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 (26.67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N2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5 (38.89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3 (73.33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N3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 (47.78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 (0.00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cM (%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498</w:t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M0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 (0.00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 (4.44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P1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6 (95.56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 (95.56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M1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 (4.44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 (0.00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Primary lesion size (%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829</w:t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-5cm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 (22.22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 (13.33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5-10cm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0 (77.78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8 (84.44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0cm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 (0.00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 (2.22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Chronic disease (%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523</w:t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No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4 (82.22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2 (93.33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Circulatory system disease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 (8.89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 (0.00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Diabetes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 (3.33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 (4.44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thers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 (5.56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 (2.22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Borrmann classification (%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862</w:t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Ⅱ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 (7.78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 (2.22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Ⅲ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9 (54.44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4 (53.33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Ⅳ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4 (37.78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 (44.44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PCI (%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&lt;6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 (15.56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 (51.11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7-14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 (21.11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 (28.89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&gt;14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7 (63.33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 (20.00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Conversion chemotherapy (%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189</w:t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No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2 (91.11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6 (80.00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Yes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 (8.89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 (20.00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Postoperative chemotherapy (%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107</w:t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No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0 (33.33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 (42.22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Yes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0 (66.67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 (57.78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Targeted therapy (%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996</w:t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No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4 (82.22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5 (77.78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Yes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 (17.78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 (22.22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Immunotherapy (%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723</w:t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No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6 (95.56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0 (88.89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Yes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 (4.44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 (11.11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Complication (%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105</w:t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No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7 (96.67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7 (82.22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Yes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 (3.33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 (17.78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Obstruction (%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113</w:t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No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9 (43.33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 (51.11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Part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7 (30.00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 (17.78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Total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4 (26.67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 (31.11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OS</w:t>
            </w:r>
          </w:p>
        </w:tc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-1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-N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2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221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8353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784"/>
        <w:gridCol w:w="2784"/>
        <w:gridCol w:w="2785"/>
      </w:tblGrid>
      <w:tr>
        <w:trPr>
          <w:trHeight w:val="288" w:hRule="atLeast"/>
        </w:trPr>
        <w:tc>
          <w:tcPr>
            <w:tcW w:w="835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lang w:bidi="ar"/>
              </w:rPr>
              <w:t>Table S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lang w:bidi="ar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lang w:bidi="ar"/>
              </w:rPr>
              <w:t xml:space="preserve">: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lang w:bidi="ar"/>
              </w:rPr>
              <w:t xml:space="preserve">Complications within 90 days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lang w:bidi="ar"/>
              </w:rPr>
              <w:t>(total).</w:t>
            </w:r>
          </w:p>
        </w:tc>
      </w:tr>
      <w:tr>
        <w:trPr>
          <w:trHeight w:val="288" w:hRule="atLeast"/>
        </w:trPr>
        <w:tc>
          <w:tcPr>
            <w:tcW w:w="2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Category</w:t>
            </w:r>
          </w:p>
        </w:tc>
        <w:tc>
          <w:tcPr>
            <w:tcW w:w="2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Training cohort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(without surgery)</w:t>
            </w:r>
          </w:p>
        </w:tc>
        <w:tc>
          <w:tcPr>
            <w:tcW w:w="2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Test cohort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(with surgery)</w:t>
            </w:r>
          </w:p>
        </w:tc>
      </w:tr>
      <w:tr>
        <w:trPr>
          <w:trHeight w:val="288" w:hRule="atLeast"/>
        </w:trPr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N=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3</w:t>
            </w:r>
          </w:p>
        </w:tc>
        <w:tc>
          <w:tcPr>
            <w:tcW w:w="27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N=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Abdominal infection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27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rade 1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27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rade 2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27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rade 3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27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rade 4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27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rade 5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27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lectrolyt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disturbance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7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rade 1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27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7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rade 2</w:t>
            </w:r>
          </w:p>
        </w:tc>
        <w:tc>
          <w:tcPr>
            <w:tcW w:w="27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27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7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rade 3</w:t>
            </w:r>
          </w:p>
        </w:tc>
        <w:tc>
          <w:tcPr>
            <w:tcW w:w="27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27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7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rade 4</w:t>
            </w:r>
          </w:p>
        </w:tc>
        <w:tc>
          <w:tcPr>
            <w:tcW w:w="27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27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7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rade 5</w:t>
            </w:r>
          </w:p>
        </w:tc>
        <w:tc>
          <w:tcPr>
            <w:tcW w:w="27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27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7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Delirium</w:t>
            </w:r>
          </w:p>
        </w:tc>
        <w:tc>
          <w:tcPr>
            <w:tcW w:w="27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27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7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rade 1</w:t>
            </w:r>
          </w:p>
        </w:tc>
        <w:tc>
          <w:tcPr>
            <w:tcW w:w="27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27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7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rade 2</w:t>
            </w:r>
          </w:p>
        </w:tc>
        <w:tc>
          <w:tcPr>
            <w:tcW w:w="27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27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7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rade 3</w:t>
            </w:r>
          </w:p>
        </w:tc>
        <w:tc>
          <w:tcPr>
            <w:tcW w:w="27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27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7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rade 4</w:t>
            </w:r>
          </w:p>
        </w:tc>
        <w:tc>
          <w:tcPr>
            <w:tcW w:w="27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27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7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rade 5</w:t>
            </w:r>
          </w:p>
        </w:tc>
        <w:tc>
          <w:tcPr>
            <w:tcW w:w="27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27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22:38:00Z</dcterms:created>
  <dc:creator>DELL</dc:creator>
  <dc:description/>
  <cp:keywords/>
  <dc:language>en-US</dc:language>
  <cp:lastModifiedBy>Raja R Ramasamy M</cp:lastModifiedBy>
  <dcterms:modified xsi:type="dcterms:W3CDTF">2024-09-10T07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DC05C91AF152E5BB640D264B9CD6C25_42</vt:lpwstr>
  </property>
  <property fmtid="{D5CDD505-2E9C-101B-9397-08002B2CF9AE}" pid="3" name="KSOProductBuildVer">
    <vt:lpwstr>2052-12.1.0.16250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